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AF8" w:rsidRPr="00BF321A" w:rsidRDefault="0067133A" w:rsidP="00E26258">
      <w:pPr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</w:pPr>
      <w:r w:rsidRPr="00BF321A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Table S4. </w:t>
      </w:r>
      <w:r w:rsidR="0006796D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T</w:t>
      </w:r>
      <w:bookmarkStart w:id="0" w:name="_GoBack"/>
      <w:bookmarkEnd w:id="0"/>
      <w:r w:rsidR="0006796D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he </w:t>
      </w:r>
      <w:r w:rsidR="00E26258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10 osteosarcoma</w:t>
      </w:r>
      <w:r w:rsidR="00613E7F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-</w:t>
      </w:r>
      <w:r w:rsidR="00E26258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associated </w:t>
      </w:r>
      <w:r w:rsidR="00983A44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>genes</w:t>
      </w:r>
      <w:r w:rsidR="0006796D" w:rsidRPr="00BF321A">
        <w:rPr>
          <w:rFonts w:ascii="Times New Roman" w:eastAsia="Times New Roman" w:hAnsi="Times New Roman" w:cs="Times New Roman"/>
          <w:color w:val="000000"/>
          <w:kern w:val="0"/>
          <w:sz w:val="20"/>
          <w:lang w:eastAsia="de-DE" w:bidi="en-US"/>
        </w:rPr>
        <w:t xml:space="preserve"> in mass spectrometry experiment</w:t>
      </w:r>
    </w:p>
    <w:p w:rsidR="009A6449" w:rsidRPr="0006796D" w:rsidRDefault="009A6449" w:rsidP="00E26258">
      <w:pPr>
        <w:rPr>
          <w:rFonts w:ascii="Times New Roman" w:eastAsia="Times New Roman" w:hAnsi="Times New Roman" w:cs="Times New Roman"/>
          <w:color w:val="000000"/>
          <w:kern w:val="0"/>
          <w:sz w:val="24"/>
          <w:lang w:eastAsia="de-DE" w:bidi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3969"/>
      </w:tblGrid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Protein name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proofErr w:type="spellStart"/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prot_score</w:t>
            </w:r>
            <w:proofErr w:type="spellEnd"/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HSP90AA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5284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MYLK4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2883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CDK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388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RHOA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304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ITGB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152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MAPK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136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RAC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109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EGFR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82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CDC5L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42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EP30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37</w:t>
            </w:r>
          </w:p>
        </w:tc>
      </w:tr>
      <w:tr w:rsidR="00E26258" w:rsidRPr="009A6449" w:rsidTr="00E26258">
        <w:trPr>
          <w:trHeight w:val="280"/>
        </w:trPr>
        <w:tc>
          <w:tcPr>
            <w:tcW w:w="4248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PTK2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  <w:hideMark/>
          </w:tcPr>
          <w:p w:rsidR="00E26258" w:rsidRPr="009A6449" w:rsidRDefault="00E26258" w:rsidP="00E262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lang w:eastAsia="de-DE" w:bidi="en-US"/>
              </w:rPr>
            </w:pPr>
            <w:r w:rsidRPr="009A644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lang w:eastAsia="de-DE" w:bidi="en-US"/>
              </w:rPr>
              <w:t>34</w:t>
            </w:r>
          </w:p>
        </w:tc>
      </w:tr>
    </w:tbl>
    <w:p w:rsidR="0067133A" w:rsidRPr="009A6449" w:rsidRDefault="0067133A">
      <w:pPr>
        <w:rPr>
          <w:sz w:val="18"/>
        </w:rPr>
      </w:pPr>
    </w:p>
    <w:sectPr w:rsidR="0067133A" w:rsidRPr="009A6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6EF"/>
    <w:rsid w:val="0006796D"/>
    <w:rsid w:val="000B76CB"/>
    <w:rsid w:val="003306EF"/>
    <w:rsid w:val="00613E7F"/>
    <w:rsid w:val="0067133A"/>
    <w:rsid w:val="007324E7"/>
    <w:rsid w:val="008674D6"/>
    <w:rsid w:val="00983A44"/>
    <w:rsid w:val="009A6449"/>
    <w:rsid w:val="00B8441B"/>
    <w:rsid w:val="00BC6413"/>
    <w:rsid w:val="00BF321A"/>
    <w:rsid w:val="00E26258"/>
    <w:rsid w:val="00EC6170"/>
    <w:rsid w:val="00F7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E925B-7984-49CA-8FF7-A37DB02B2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1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5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8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1-03-23T05:01:00Z</dcterms:created>
  <dcterms:modified xsi:type="dcterms:W3CDTF">2021-04-14T08:10:00Z</dcterms:modified>
</cp:coreProperties>
</file>